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A2A" w:rsidRPr="004665DA" w:rsidRDefault="00F50A2A" w:rsidP="00F50A2A">
      <w:pPr>
        <w:widowControl/>
        <w:shd w:val="solid" w:color="FFFFFF" w:fill="auto"/>
        <w:rPr>
          <w:rFonts w:ascii="Times New Roman" w:eastAsia="新細明體" w:hAnsi="Times New Roman" w:cs="Times New Roman"/>
          <w:spacing w:val="15"/>
          <w:kern w:val="0"/>
          <w:szCs w:val="24"/>
          <w:shd w:val="solid" w:color="FFFFFF" w:fill="auto"/>
          <w:lang w:eastAsia="ru-RU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3</w:t>
      </w:r>
      <w:r w:rsidRPr="00C824DB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/>
          <w:b/>
          <w:szCs w:val="24"/>
        </w:rPr>
        <w:t>able</w:t>
      </w:r>
      <w:r w:rsidRPr="00C824DB">
        <w:rPr>
          <w:rFonts w:ascii="Times New Roman" w:hAnsi="Times New Roman" w:cs="Times New Roman"/>
          <w:b/>
          <w:szCs w:val="24"/>
        </w:rPr>
        <w:t>.</w:t>
      </w:r>
      <w:r w:rsidRPr="004665DA">
        <w:rPr>
          <w:rFonts w:ascii="Times New Roman" w:eastAsia="標楷體" w:hAnsi="Times New Roman" w:cs="Times New Roman"/>
          <w:spacing w:val="15"/>
          <w:kern w:val="0"/>
          <w:szCs w:val="24"/>
          <w:shd w:val="solid" w:color="FFFFFF" w:fill="auto"/>
          <w:lang w:eastAsia="ru-RU"/>
        </w:rPr>
        <w:t xml:space="preserve"> </w:t>
      </w:r>
      <w:r w:rsidR="000F5476" w:rsidRPr="000F5476">
        <w:rPr>
          <w:rFonts w:ascii="Times New Roman" w:eastAsia="標楷體" w:hAnsi="Times New Roman" w:cs="Times New Roman"/>
          <w:b/>
          <w:kern w:val="0"/>
          <w:szCs w:val="24"/>
          <w:lang w:eastAsia="ru-RU"/>
        </w:rPr>
        <w:t>Follow-up duration, number of incident cases, and crude incidence of hospitalization for infection syndrome and infection-related mortality among HCV patients who received and those who did not receive antiviral therapy before and after PS and hd-PS matching</w:t>
      </w:r>
      <w:r w:rsidR="00FA53A8">
        <w:rPr>
          <w:rFonts w:ascii="Times New Roman" w:eastAsia="標楷體" w:hAnsi="Times New Roman" w:cs="Times New Roman"/>
          <w:b/>
          <w:kern w:val="0"/>
          <w:szCs w:val="24"/>
          <w:lang w:eastAsia="ru-RU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6"/>
        <w:gridCol w:w="1858"/>
        <w:gridCol w:w="1859"/>
        <w:gridCol w:w="1859"/>
        <w:gridCol w:w="1858"/>
        <w:gridCol w:w="1859"/>
        <w:gridCol w:w="1859"/>
      </w:tblGrid>
      <w:tr w:rsidR="00F50A2A" w:rsidRPr="004665DA" w:rsidTr="005E4C56">
        <w:tc>
          <w:tcPr>
            <w:tcW w:w="28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0A2A" w:rsidRPr="004665DA" w:rsidRDefault="00F50A2A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eastAsia="ru-RU"/>
              </w:rPr>
            </w:pPr>
          </w:p>
        </w:tc>
        <w:tc>
          <w:tcPr>
            <w:tcW w:w="371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Original study cohort before PS matching</w:t>
            </w:r>
          </w:p>
          <w:p w:rsidR="00F50A2A" w:rsidRPr="004665DA" w:rsidRDefault="00F50A2A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(N=124,624)</w:t>
            </w:r>
          </w:p>
        </w:tc>
        <w:tc>
          <w:tcPr>
            <w:tcW w:w="371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5 variable-ratio PS-matched</w:t>
            </w: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 xml:space="preserve"> cohort</w:t>
            </w:r>
          </w:p>
          <w:p w:rsidR="00F50A2A" w:rsidRPr="004665DA" w:rsidRDefault="00F50A2A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(N=68,723)</w:t>
            </w:r>
          </w:p>
        </w:tc>
        <w:tc>
          <w:tcPr>
            <w:tcW w:w="3718" w:type="dxa"/>
            <w:gridSpan w:val="2"/>
            <w:tcBorders>
              <w:left w:val="nil"/>
              <w:right w:val="nil"/>
            </w:tcBorders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5 variable-ratio hd-PS-matched cohort</w:t>
            </w:r>
          </w:p>
          <w:p w:rsidR="00F50A2A" w:rsidRPr="004665DA" w:rsidRDefault="00F50A2A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59,437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A2A" w:rsidRPr="004665DA" w:rsidRDefault="00F50A2A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eastAsia="ru-RU"/>
              </w:rPr>
            </w:pP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A2A" w:rsidRPr="004665DA" w:rsidRDefault="001539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F50A2A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  <w:p w:rsidR="00F50A2A" w:rsidRPr="004665DA" w:rsidRDefault="00F50A2A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20,264)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A2A" w:rsidRPr="004665DA" w:rsidRDefault="001539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F50A2A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 (N=104,360)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A2A" w:rsidRPr="004665DA" w:rsidRDefault="001539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F50A2A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  <w:p w:rsidR="00F50A2A" w:rsidRPr="004665DA" w:rsidRDefault="00F50A2A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16,558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A2A" w:rsidRPr="004665DA" w:rsidRDefault="001539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F50A2A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 (N=52,165)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A2A" w:rsidRPr="004665DA" w:rsidRDefault="001539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F50A2A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  <w:p w:rsidR="00F50A2A" w:rsidRPr="004665DA" w:rsidRDefault="00F50A2A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15,807)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A2A" w:rsidRPr="004665DA" w:rsidRDefault="001539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F50A2A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 (N=43,630)</w:t>
            </w:r>
          </w:p>
        </w:tc>
      </w:tr>
      <w:tr w:rsidR="00F50A2A" w:rsidRPr="004665DA" w:rsidTr="005E4C56">
        <w:tc>
          <w:tcPr>
            <w:tcW w:w="2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N=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,264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4,360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6,558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,165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5,807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3,630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Follow-up duration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2,889,211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62,528,601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,614,085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8,709,407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4,614,095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3,586,890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Total person-year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0,046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44,979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0,128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42,873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7,39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1,470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Median follow-up years (interquartile range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16 (3.38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07 (3.77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01 (3.20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50 (3.65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06 (3.19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38 (3.79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  <w:t>Hospitalization for infection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All infection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339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1,566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084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,685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064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,640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4.87 (14.09~15.69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.99 (25.52~26.47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5.01 (13.73~16.41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9.29 (18.75~19.85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5.38 (14.14~16.73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07 (17.49~18.66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Septicemia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9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,845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1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009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17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62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lastRenderedPageBreak/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88 (2.55~3.25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39 (6.16~6.63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06 (2.51~3.73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15 (3.91~4.42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15 (2.61~3.79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78 (3.52~4.06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Lower respiratory trac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76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,959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9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725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84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256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18 (3.77~4.62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1.14 (10.84~11.46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16 (3.51~4.9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.10 (6.78~7.45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09 (3.47~4.81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23 (5.90~6.59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 xml:space="preserve">Intra-abdominal 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4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77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36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86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3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09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93 (1.67~2.24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20 (2.06~2.34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79 (1.38~2.31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00 (1.83~2.19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75 (1.36~2.25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03 (1.84~2.24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Reproductive and urinary trac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58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,472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94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665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89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303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.09 (4.64~5.57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.05 (9.76~10.35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.26 (4.52~6.11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86 (6.53~7.19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.38 (4.67~6.21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47 (6.13~6.83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Skin and soft tissue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rPr>
          <w:trHeight w:val="275"/>
        </w:trPr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26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53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6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29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5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48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51 (2.20~2.86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44 (3.27~3.62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54 (2.05~3.16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00 (2.79~3.23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75 (2.26~3.36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72 (2.50~2.96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Osteomyeliti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9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5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4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6 (0.25~0.50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0 (0.35~0.47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3 (0.26~0.73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5 (0.28~0.43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7 (0.29~0.77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2 (0.25~0.41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Necrotizing fasciiti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6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3 (0.08~0.23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7 (0.23~0.32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3 (0.11~0.47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5 (0.20~0.32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3 (0.05~0.32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3 (0.17~0.30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  <w:t xml:space="preserve">Infectious intestinal diseases 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4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44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7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38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2 (0.65~1.03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7 (0.70~0.86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4 (0.58~1.22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3 (0.63~0.84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7 (0.70~1.36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68 (0.58~0.81)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  <w:t>Infection-related death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case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548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35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41</w:t>
            </w:r>
          </w:p>
        </w:tc>
      </w:tr>
      <w:tr w:rsidR="00F50A2A" w:rsidRPr="004665DA" w:rsidTr="005E4C56"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0A2A" w:rsidRPr="004665DA" w:rsidRDefault="00F50A2A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mortality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3 (0.07~0.22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31 (3.15~3.48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3 (0.05~0.33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32 (1.18~1.47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8 (0.08~0.39)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50A2A" w:rsidRPr="004665DA" w:rsidRDefault="00F50A2A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14 (1.01~1.30)</w:t>
            </w:r>
          </w:p>
        </w:tc>
      </w:tr>
    </w:tbl>
    <w:p w:rsidR="002F31F7" w:rsidRPr="002F31F7" w:rsidRDefault="002F31F7" w:rsidP="002F31F7">
      <w:pPr>
        <w:widowControl/>
        <w:shd w:val="solid" w:color="FFFFFF" w:fill="auto"/>
        <w:tabs>
          <w:tab w:val="left" w:pos="4048"/>
        </w:tabs>
        <w:ind w:leftChars="-59" w:left="-142"/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</w:pPr>
      <w:r w:rsidRPr="002F31F7">
        <w:rPr>
          <w:rFonts w:ascii="Times New Roman" w:eastAsia="新細明體" w:hAnsi="Times New Roman" w:cs="Times New Roman"/>
          <w:b/>
          <w:kern w:val="0"/>
          <w:sz w:val="20"/>
          <w:szCs w:val="20"/>
        </w:rPr>
        <w:t>Abbreviations:</w:t>
      </w:r>
      <w:r w:rsidRPr="002F31F7">
        <w:rPr>
          <w:rFonts w:ascii="Times New Roman" w:eastAsia="新細明體" w:hAnsi="Times New Roman" w:cs="Times New Roman"/>
          <w:b/>
          <w:kern w:val="0"/>
          <w:sz w:val="20"/>
          <w:szCs w:val="20"/>
          <w:lang w:eastAsia="ru-RU"/>
        </w:rPr>
        <w:t xml:space="preserve"> </w:t>
      </w:r>
      <w:bookmarkStart w:id="0" w:name="_GoBack"/>
      <w:bookmarkEnd w:id="0"/>
      <w:r w:rsidRPr="002F31F7">
        <w:rPr>
          <w:rFonts w:ascii="Times New Roman" w:eastAsia="新細明體" w:hAnsi="Times New Roman" w:cs="Times New Roman"/>
          <w:b/>
          <w:kern w:val="0"/>
          <w:sz w:val="20"/>
          <w:szCs w:val="20"/>
        </w:rPr>
        <w:t>HCV, hepatitis C virus; hd-PS, high-dimensional propensity score; PS, propensity score; SD, standard deviation.</w:t>
      </w:r>
      <w:r w:rsidRPr="002F31F7"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  <w:t xml:space="preserve"> </w:t>
      </w:r>
      <w:r w:rsidRPr="002F31F7"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  <w:tab/>
      </w:r>
    </w:p>
    <w:p w:rsidR="00F50A2A" w:rsidRPr="004665DA" w:rsidRDefault="00F50A2A" w:rsidP="00F50A2A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4665DA">
        <w:rPr>
          <w:rFonts w:ascii="Times New Roman" w:eastAsia="Arial Unicode MS" w:hAnsi="Times New Roman" w:cs="Arial Unicode MS"/>
          <w:kern w:val="0"/>
          <w:sz w:val="20"/>
          <w:szCs w:val="20"/>
          <w:lang w:eastAsia="ru-RU"/>
        </w:rPr>
        <w:t>† Crude incidence rate or mortality rate per 1,000 person-years</w:t>
      </w:r>
      <w:r>
        <w:rPr>
          <w:rFonts w:ascii="Times New Roman" w:eastAsia="Arial Unicode MS" w:hAnsi="Times New Roman" w:cs="Arial Unicode MS"/>
          <w:kern w:val="0"/>
          <w:sz w:val="20"/>
          <w:szCs w:val="20"/>
          <w:lang w:eastAsia="ru-RU"/>
        </w:rPr>
        <w:t>.</w:t>
      </w:r>
    </w:p>
    <w:p w:rsidR="00D77679" w:rsidRPr="00F50A2A" w:rsidRDefault="00D77679"/>
    <w:sectPr w:rsidR="00D77679" w:rsidRPr="00F50A2A" w:rsidSect="00F50A2A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505C" w:rsidRDefault="00B8505C" w:rsidP="000F5476">
      <w:r>
        <w:separator/>
      </w:r>
    </w:p>
  </w:endnote>
  <w:endnote w:type="continuationSeparator" w:id="0">
    <w:p w:rsidR="00B8505C" w:rsidRDefault="00B8505C" w:rsidP="000F5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505C" w:rsidRDefault="00B8505C" w:rsidP="000F5476">
      <w:r>
        <w:separator/>
      </w:r>
    </w:p>
  </w:footnote>
  <w:footnote w:type="continuationSeparator" w:id="0">
    <w:p w:rsidR="00B8505C" w:rsidRDefault="00B8505C" w:rsidP="000F5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A2A"/>
    <w:rsid w:val="0007348C"/>
    <w:rsid w:val="000F5476"/>
    <w:rsid w:val="00153904"/>
    <w:rsid w:val="002F31F7"/>
    <w:rsid w:val="00381AF2"/>
    <w:rsid w:val="003D7A09"/>
    <w:rsid w:val="0063404D"/>
    <w:rsid w:val="00B8505C"/>
    <w:rsid w:val="00D77679"/>
    <w:rsid w:val="00F50A2A"/>
    <w:rsid w:val="00FA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0D5DD"/>
  <w15:chartTrackingRefBased/>
  <w15:docId w15:val="{0997A0D7-A23E-408F-9437-6D9BED07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0A2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4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F547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F54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F54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5</cp:revision>
  <dcterms:created xsi:type="dcterms:W3CDTF">2019-08-24T07:38:00Z</dcterms:created>
  <dcterms:modified xsi:type="dcterms:W3CDTF">2019-08-24T15:03:00Z</dcterms:modified>
</cp:coreProperties>
</file>